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1883" w:rsidRPr="00CD7082" w:rsidRDefault="00891883" w:rsidP="000C28AE">
      <w:pPr>
        <w:autoSpaceDE w:val="0"/>
        <w:autoSpaceDN w:val="0"/>
        <w:adjustRightInd w:val="0"/>
        <w:spacing w:line="360" w:lineRule="auto"/>
        <w:ind w:left="1985" w:right="1841"/>
        <w:rPr>
          <w:rFonts w:ascii="Calibri" w:hAnsi="Calibri" w:cs="Verdana"/>
          <w:sz w:val="20"/>
          <w:szCs w:val="20"/>
          <w:lang w:val="en-GB"/>
        </w:rPr>
      </w:pPr>
      <w:r w:rsidRPr="00CD7082">
        <w:rPr>
          <w:rFonts w:ascii="Calibri" w:hAnsi="Calibri" w:cs="Verdana"/>
          <w:b/>
          <w:bCs/>
          <w:sz w:val="20"/>
          <w:szCs w:val="20"/>
          <w:lang w:val="en-GB"/>
        </w:rPr>
        <w:t xml:space="preserve">Table </w:t>
      </w:r>
      <w:r w:rsidR="006160B1">
        <w:rPr>
          <w:rFonts w:ascii="Calibri" w:hAnsi="Calibri" w:cs="Verdana"/>
          <w:b/>
          <w:bCs/>
          <w:sz w:val="20"/>
          <w:szCs w:val="20"/>
          <w:lang w:val="en-GB"/>
        </w:rPr>
        <w:t>S</w:t>
      </w:r>
      <w:r w:rsidR="00146B64">
        <w:rPr>
          <w:rFonts w:ascii="Calibri" w:hAnsi="Calibri" w:cs="Verdana"/>
          <w:b/>
          <w:bCs/>
          <w:sz w:val="20"/>
          <w:szCs w:val="20"/>
          <w:lang w:val="en-GB"/>
        </w:rPr>
        <w:t>5</w:t>
      </w:r>
      <w:r w:rsidRPr="00CD7082">
        <w:rPr>
          <w:rFonts w:ascii="Calibri" w:hAnsi="Calibri" w:cs="Verdana"/>
          <w:b/>
          <w:bCs/>
          <w:sz w:val="20"/>
          <w:szCs w:val="20"/>
          <w:lang w:val="en-GB"/>
        </w:rPr>
        <w:t xml:space="preserve">. </w:t>
      </w:r>
      <w:r w:rsidRPr="00CD7082">
        <w:rPr>
          <w:rFonts w:ascii="Calibri" w:hAnsi="Calibri" w:cs="Verdana"/>
          <w:sz w:val="20"/>
          <w:szCs w:val="20"/>
          <w:lang w:val="en-GB"/>
        </w:rPr>
        <w:t xml:space="preserve">D (Tajima), D* and F* (Fu and Li) and Fs (Fu) statistics obtained </w:t>
      </w:r>
      <w:r w:rsidR="00E5141C" w:rsidRPr="00CD7082">
        <w:rPr>
          <w:rFonts w:ascii="Calibri" w:hAnsi="Calibri" w:cs="Verdana"/>
          <w:sz w:val="20"/>
          <w:szCs w:val="20"/>
          <w:lang w:val="en-GB"/>
        </w:rPr>
        <w:t xml:space="preserve">from </w:t>
      </w:r>
      <w:r w:rsidR="00B97E0B" w:rsidRPr="00B97E0B">
        <w:rPr>
          <w:rFonts w:ascii="Calibri" w:hAnsi="Calibri" w:cs="Verdana"/>
          <w:i/>
          <w:sz w:val="20"/>
          <w:szCs w:val="20"/>
          <w:lang w:val="en-GB"/>
        </w:rPr>
        <w:t>sidJ</w:t>
      </w:r>
      <w:r w:rsidRPr="00CD7082">
        <w:rPr>
          <w:rFonts w:ascii="Calibri" w:hAnsi="Calibri" w:cs="Verdana"/>
          <w:sz w:val="20"/>
          <w:szCs w:val="20"/>
          <w:lang w:val="en-GB"/>
        </w:rPr>
        <w:t>.</w:t>
      </w:r>
    </w:p>
    <w:tbl>
      <w:tblPr>
        <w:tblW w:w="0" w:type="auto"/>
        <w:jc w:val="center"/>
        <w:tblLook w:val="01E0"/>
      </w:tblPr>
      <w:tblGrid>
        <w:gridCol w:w="774"/>
        <w:gridCol w:w="732"/>
        <w:gridCol w:w="770"/>
        <w:gridCol w:w="671"/>
        <w:gridCol w:w="771"/>
        <w:gridCol w:w="928"/>
      </w:tblGrid>
      <w:tr w:rsidR="0032159A" w:rsidRPr="00460743" w:rsidTr="00B97E0B">
        <w:trPr>
          <w:jc w:val="center"/>
        </w:trPr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159A" w:rsidRPr="00460743" w:rsidRDefault="000C28AE" w:rsidP="003D01C2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Verdana"/>
                <w:sz w:val="20"/>
                <w:szCs w:val="20"/>
                <w:lang w:val="en-GB"/>
              </w:rPr>
            </w:pPr>
            <w:r>
              <w:rPr>
                <w:rFonts w:ascii="Calibri" w:hAnsi="Calibri" w:cs="Verdana"/>
                <w:sz w:val="20"/>
                <w:szCs w:val="20"/>
              </w:rPr>
              <w:t>L</w:t>
            </w:r>
            <w:r w:rsidR="0032159A" w:rsidRPr="00460743">
              <w:rPr>
                <w:rFonts w:ascii="Calibri" w:hAnsi="Calibri" w:cs="Verdana"/>
                <w:sz w:val="20"/>
                <w:szCs w:val="20"/>
              </w:rPr>
              <w:t>ocus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159A" w:rsidRPr="00460743" w:rsidRDefault="0032159A" w:rsidP="003D01C2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Verdana"/>
                <w:sz w:val="20"/>
                <w:szCs w:val="20"/>
                <w:lang w:val="en-GB"/>
              </w:rPr>
            </w:pPr>
            <w:r w:rsidRPr="00460743">
              <w:rPr>
                <w:rFonts w:ascii="Calibri" w:hAnsi="Calibri" w:cs="Verdana"/>
                <w:sz w:val="20"/>
                <w:szCs w:val="20"/>
              </w:rPr>
              <w:t>D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159A" w:rsidRPr="00460743" w:rsidRDefault="0032159A" w:rsidP="003D01C2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Verdana"/>
                <w:sz w:val="20"/>
                <w:szCs w:val="20"/>
                <w:lang w:val="en-GB"/>
              </w:rPr>
            </w:pPr>
            <w:r w:rsidRPr="00460743">
              <w:rPr>
                <w:rFonts w:ascii="Calibri" w:hAnsi="Calibri" w:cs="Verdana"/>
                <w:sz w:val="20"/>
                <w:szCs w:val="20"/>
              </w:rPr>
              <w:t>D*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159A" w:rsidRPr="00460743" w:rsidRDefault="0032159A" w:rsidP="003D01C2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Verdana"/>
                <w:sz w:val="20"/>
                <w:szCs w:val="20"/>
                <w:lang w:val="en-GB"/>
              </w:rPr>
            </w:pPr>
            <w:r w:rsidRPr="00460743">
              <w:rPr>
                <w:rFonts w:ascii="Calibri" w:hAnsi="Calibri" w:cs="Verdana"/>
                <w:sz w:val="20"/>
                <w:szCs w:val="20"/>
              </w:rPr>
              <w:t>F*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159A" w:rsidRPr="00460743" w:rsidRDefault="0032159A" w:rsidP="003D01C2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Verdana"/>
                <w:sz w:val="20"/>
                <w:szCs w:val="20"/>
                <w:lang w:val="en-GB"/>
              </w:rPr>
            </w:pPr>
            <w:r w:rsidRPr="00460743">
              <w:rPr>
                <w:rFonts w:ascii="Calibri" w:hAnsi="Calibri" w:cs="Verdana"/>
                <w:sz w:val="20"/>
                <w:szCs w:val="20"/>
              </w:rPr>
              <w:t>Fs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159A" w:rsidRPr="00460743" w:rsidRDefault="0032159A" w:rsidP="003D01C2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Verdana"/>
                <w:sz w:val="20"/>
                <w:szCs w:val="20"/>
              </w:rPr>
            </w:pPr>
          </w:p>
        </w:tc>
      </w:tr>
      <w:tr w:rsidR="00A57C7C" w:rsidRPr="00460743" w:rsidTr="00B97E0B">
        <w:trPr>
          <w:jc w:val="center"/>
        </w:trPr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7C7C" w:rsidRPr="00460743" w:rsidRDefault="00B97E0B" w:rsidP="003D01C2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Verdana"/>
                <w:i/>
                <w:iCs/>
                <w:sz w:val="20"/>
                <w:szCs w:val="20"/>
              </w:rPr>
            </w:pPr>
            <w:r>
              <w:rPr>
                <w:rFonts w:ascii="Calibri" w:hAnsi="Calibri" w:cs="Verdana"/>
                <w:i/>
                <w:iCs/>
                <w:sz w:val="20"/>
                <w:szCs w:val="20"/>
              </w:rPr>
              <w:t>sidJ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7C7C" w:rsidRPr="00460743" w:rsidRDefault="00A57C7C" w:rsidP="00B97E0B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Verdana"/>
                <w:sz w:val="20"/>
                <w:szCs w:val="20"/>
              </w:rPr>
            </w:pPr>
            <w:r w:rsidRPr="00460743">
              <w:rPr>
                <w:rFonts w:ascii="Calibri" w:hAnsi="Calibri" w:cs="Verdana"/>
                <w:sz w:val="20"/>
                <w:szCs w:val="20"/>
              </w:rPr>
              <w:t>0</w:t>
            </w:r>
            <w:r w:rsidR="00B97E0B">
              <w:rPr>
                <w:rFonts w:ascii="Calibri" w:hAnsi="Calibri" w:cs="Verdana"/>
                <w:sz w:val="20"/>
                <w:szCs w:val="20"/>
              </w:rPr>
              <w:t>.315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7C7C" w:rsidRPr="00460743" w:rsidRDefault="00B97E0B" w:rsidP="003D01C2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Verdana"/>
                <w:sz w:val="20"/>
                <w:szCs w:val="20"/>
              </w:rPr>
            </w:pPr>
            <w:r>
              <w:rPr>
                <w:rFonts w:ascii="Calibri" w:hAnsi="Calibri" w:cs="Verdana"/>
                <w:sz w:val="20"/>
                <w:szCs w:val="20"/>
              </w:rPr>
              <w:t>1.04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7C7C" w:rsidRPr="00460743" w:rsidRDefault="00B97E0B" w:rsidP="00B97E0B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Verdana"/>
                <w:sz w:val="20"/>
                <w:szCs w:val="20"/>
              </w:rPr>
            </w:pPr>
            <w:r>
              <w:rPr>
                <w:rFonts w:ascii="Calibri" w:hAnsi="Calibri" w:cs="Verdana"/>
                <w:sz w:val="20"/>
                <w:szCs w:val="20"/>
              </w:rPr>
              <w:t>0.94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7C7C" w:rsidRPr="00460743" w:rsidRDefault="00B97E0B" w:rsidP="003D01C2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Verdana"/>
                <w:sz w:val="20"/>
                <w:szCs w:val="20"/>
              </w:rPr>
            </w:pPr>
            <w:r>
              <w:rPr>
                <w:rFonts w:ascii="Calibri" w:hAnsi="Calibri" w:cs="Verdana"/>
                <w:sz w:val="20"/>
                <w:szCs w:val="20"/>
              </w:rPr>
              <w:t>6.91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7C7C" w:rsidRPr="00460743" w:rsidRDefault="00A57C7C" w:rsidP="003D01C2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Verdana"/>
                <w:sz w:val="20"/>
                <w:szCs w:val="20"/>
              </w:rPr>
            </w:pPr>
            <w:r w:rsidRPr="00460743">
              <w:rPr>
                <w:rFonts w:ascii="Calibri" w:hAnsi="Calibri" w:cs="Verdana"/>
                <w:sz w:val="20"/>
                <w:szCs w:val="20"/>
              </w:rPr>
              <w:t>Neutral</w:t>
            </w:r>
          </w:p>
        </w:tc>
      </w:tr>
    </w:tbl>
    <w:p w:rsidR="00891883" w:rsidRDefault="00891883" w:rsidP="007E6B17">
      <w:pPr>
        <w:autoSpaceDE w:val="0"/>
        <w:autoSpaceDN w:val="0"/>
        <w:adjustRightInd w:val="0"/>
        <w:spacing w:line="360" w:lineRule="auto"/>
        <w:rPr>
          <w:rFonts w:ascii="Calibri" w:hAnsi="Calibri" w:cs="Verdana"/>
        </w:rPr>
      </w:pPr>
      <w:r w:rsidRPr="00460743">
        <w:rPr>
          <w:rFonts w:ascii="Calibri" w:hAnsi="Calibri" w:cs="Verdana"/>
        </w:rPr>
        <w:tab/>
      </w:r>
      <w:r w:rsidRPr="00460743">
        <w:rPr>
          <w:rFonts w:ascii="Calibri" w:hAnsi="Calibri" w:cs="Verdana"/>
        </w:rPr>
        <w:tab/>
      </w:r>
      <w:r w:rsidRPr="00460743">
        <w:rPr>
          <w:rFonts w:ascii="Calibri" w:hAnsi="Calibri" w:cs="Verdana"/>
        </w:rPr>
        <w:tab/>
      </w:r>
      <w:r w:rsidRPr="00460743">
        <w:rPr>
          <w:rFonts w:ascii="Calibri" w:hAnsi="Calibri" w:cs="Verdana"/>
        </w:rPr>
        <w:tab/>
      </w:r>
      <w:r w:rsidRPr="00460743">
        <w:rPr>
          <w:rFonts w:ascii="Calibri" w:hAnsi="Calibri" w:cs="Verdana"/>
        </w:rPr>
        <w:tab/>
      </w:r>
      <w:r w:rsidRPr="00460743">
        <w:rPr>
          <w:rFonts w:ascii="Calibri" w:hAnsi="Calibri" w:cs="Verdana"/>
        </w:rPr>
        <w:tab/>
      </w:r>
      <w:r w:rsidRPr="00460743">
        <w:rPr>
          <w:rFonts w:ascii="Calibri" w:hAnsi="Calibri" w:cs="Verdana"/>
        </w:rPr>
        <w:tab/>
      </w:r>
      <w:r w:rsidRPr="00460743">
        <w:rPr>
          <w:rFonts w:ascii="Calibri" w:hAnsi="Calibri" w:cs="Verdana"/>
        </w:rPr>
        <w:tab/>
      </w:r>
    </w:p>
    <w:p w:rsidR="00282FD1" w:rsidRDefault="00282FD1" w:rsidP="00595151">
      <w:pPr>
        <w:autoSpaceDE w:val="0"/>
        <w:autoSpaceDN w:val="0"/>
        <w:adjustRightInd w:val="0"/>
        <w:spacing w:line="360" w:lineRule="auto"/>
        <w:rPr>
          <w:rFonts w:ascii="Calibri" w:hAnsi="Calibri" w:cs="Verdana"/>
          <w:lang w:val="en-US"/>
        </w:rPr>
      </w:pPr>
      <w:bookmarkStart w:id="0" w:name="_GoBack"/>
      <w:bookmarkEnd w:id="0"/>
    </w:p>
    <w:sectPr w:rsidR="00282FD1" w:rsidSect="001C029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196903"/>
    <w:multiLevelType w:val="multilevel"/>
    <w:tmpl w:val="580407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stylePaneFormatFilter w:val="3F01"/>
  <w:defaultTabStop w:val="708"/>
  <w:hyphenationZone w:val="425"/>
  <w:characterSpacingControl w:val="doNotCompress"/>
  <w:compat/>
  <w:rsids>
    <w:rsidRoot w:val="00891883"/>
    <w:rsid w:val="00011CF2"/>
    <w:rsid w:val="00032E66"/>
    <w:rsid w:val="000573CA"/>
    <w:rsid w:val="00064388"/>
    <w:rsid w:val="000743F8"/>
    <w:rsid w:val="00091A20"/>
    <w:rsid w:val="000A15E2"/>
    <w:rsid w:val="000A4328"/>
    <w:rsid w:val="000C0CBB"/>
    <w:rsid w:val="000C28AE"/>
    <w:rsid w:val="000C2DA3"/>
    <w:rsid w:val="000D2B4F"/>
    <w:rsid w:val="000E040F"/>
    <w:rsid w:val="000E4F02"/>
    <w:rsid w:val="00131997"/>
    <w:rsid w:val="00143476"/>
    <w:rsid w:val="00145B28"/>
    <w:rsid w:val="00146155"/>
    <w:rsid w:val="00146B64"/>
    <w:rsid w:val="00173002"/>
    <w:rsid w:val="0018680A"/>
    <w:rsid w:val="00190E7A"/>
    <w:rsid w:val="001A4B2D"/>
    <w:rsid w:val="001A6FFF"/>
    <w:rsid w:val="001B74BE"/>
    <w:rsid w:val="001C029A"/>
    <w:rsid w:val="001C26B1"/>
    <w:rsid w:val="00202AD4"/>
    <w:rsid w:val="0021468B"/>
    <w:rsid w:val="0022255A"/>
    <w:rsid w:val="00223178"/>
    <w:rsid w:val="002264C3"/>
    <w:rsid w:val="002406DD"/>
    <w:rsid w:val="00265743"/>
    <w:rsid w:val="00277ACE"/>
    <w:rsid w:val="0028009D"/>
    <w:rsid w:val="002800A2"/>
    <w:rsid w:val="00282FD1"/>
    <w:rsid w:val="00283347"/>
    <w:rsid w:val="00284140"/>
    <w:rsid w:val="00295CAB"/>
    <w:rsid w:val="002978BF"/>
    <w:rsid w:val="002B13BB"/>
    <w:rsid w:val="002B6C7C"/>
    <w:rsid w:val="002C4485"/>
    <w:rsid w:val="002C483B"/>
    <w:rsid w:val="002C4986"/>
    <w:rsid w:val="002C6809"/>
    <w:rsid w:val="002F186A"/>
    <w:rsid w:val="00315C5E"/>
    <w:rsid w:val="0032159A"/>
    <w:rsid w:val="0035208F"/>
    <w:rsid w:val="00357DE4"/>
    <w:rsid w:val="003702EC"/>
    <w:rsid w:val="003722D0"/>
    <w:rsid w:val="003948E5"/>
    <w:rsid w:val="00397B7A"/>
    <w:rsid w:val="003B7F96"/>
    <w:rsid w:val="003C6D7D"/>
    <w:rsid w:val="003D01C2"/>
    <w:rsid w:val="003F5524"/>
    <w:rsid w:val="00404081"/>
    <w:rsid w:val="00424A23"/>
    <w:rsid w:val="00444352"/>
    <w:rsid w:val="00447190"/>
    <w:rsid w:val="00460743"/>
    <w:rsid w:val="00461E6D"/>
    <w:rsid w:val="00464808"/>
    <w:rsid w:val="004806AC"/>
    <w:rsid w:val="00483EC7"/>
    <w:rsid w:val="004D72C3"/>
    <w:rsid w:val="004E59AF"/>
    <w:rsid w:val="004E79F2"/>
    <w:rsid w:val="004F0A4E"/>
    <w:rsid w:val="00512146"/>
    <w:rsid w:val="005142C3"/>
    <w:rsid w:val="00520EEB"/>
    <w:rsid w:val="0052251E"/>
    <w:rsid w:val="00530D62"/>
    <w:rsid w:val="005322A2"/>
    <w:rsid w:val="005327DA"/>
    <w:rsid w:val="00540715"/>
    <w:rsid w:val="0054354C"/>
    <w:rsid w:val="00573C1B"/>
    <w:rsid w:val="00586124"/>
    <w:rsid w:val="00591266"/>
    <w:rsid w:val="00595151"/>
    <w:rsid w:val="005B39E7"/>
    <w:rsid w:val="005D5776"/>
    <w:rsid w:val="005D7EF0"/>
    <w:rsid w:val="005F3230"/>
    <w:rsid w:val="005F6C0E"/>
    <w:rsid w:val="00601F14"/>
    <w:rsid w:val="006160B1"/>
    <w:rsid w:val="00642AB3"/>
    <w:rsid w:val="006625DE"/>
    <w:rsid w:val="00677B8B"/>
    <w:rsid w:val="00682446"/>
    <w:rsid w:val="00682B43"/>
    <w:rsid w:val="0068328F"/>
    <w:rsid w:val="00693BB3"/>
    <w:rsid w:val="006D3A3F"/>
    <w:rsid w:val="006E503E"/>
    <w:rsid w:val="006F6DAA"/>
    <w:rsid w:val="00701C86"/>
    <w:rsid w:val="00713BF5"/>
    <w:rsid w:val="0073589E"/>
    <w:rsid w:val="00743BB7"/>
    <w:rsid w:val="007528CD"/>
    <w:rsid w:val="0077258F"/>
    <w:rsid w:val="007D6EE7"/>
    <w:rsid w:val="007D7660"/>
    <w:rsid w:val="007D7B9A"/>
    <w:rsid w:val="007E4DB8"/>
    <w:rsid w:val="007E6B17"/>
    <w:rsid w:val="007F03D4"/>
    <w:rsid w:val="007F0DED"/>
    <w:rsid w:val="00814F65"/>
    <w:rsid w:val="00815440"/>
    <w:rsid w:val="00816148"/>
    <w:rsid w:val="00832A0E"/>
    <w:rsid w:val="0083455F"/>
    <w:rsid w:val="00860C04"/>
    <w:rsid w:val="00861351"/>
    <w:rsid w:val="008629EE"/>
    <w:rsid w:val="00876930"/>
    <w:rsid w:val="0087749D"/>
    <w:rsid w:val="00891883"/>
    <w:rsid w:val="008969AE"/>
    <w:rsid w:val="008A4E87"/>
    <w:rsid w:val="008A78F3"/>
    <w:rsid w:val="008B7117"/>
    <w:rsid w:val="008C7654"/>
    <w:rsid w:val="008E0A79"/>
    <w:rsid w:val="008F481C"/>
    <w:rsid w:val="0090613C"/>
    <w:rsid w:val="00914FCA"/>
    <w:rsid w:val="0093597E"/>
    <w:rsid w:val="00940650"/>
    <w:rsid w:val="00956BDA"/>
    <w:rsid w:val="0097135B"/>
    <w:rsid w:val="00982B66"/>
    <w:rsid w:val="00990AF6"/>
    <w:rsid w:val="00993148"/>
    <w:rsid w:val="009B7001"/>
    <w:rsid w:val="009C50E2"/>
    <w:rsid w:val="009E521E"/>
    <w:rsid w:val="009F2389"/>
    <w:rsid w:val="00A016D3"/>
    <w:rsid w:val="00A056EF"/>
    <w:rsid w:val="00A41CC3"/>
    <w:rsid w:val="00A4744B"/>
    <w:rsid w:val="00A50EB8"/>
    <w:rsid w:val="00A51463"/>
    <w:rsid w:val="00A57C7C"/>
    <w:rsid w:val="00A620F6"/>
    <w:rsid w:val="00A65472"/>
    <w:rsid w:val="00A86CF6"/>
    <w:rsid w:val="00AA0315"/>
    <w:rsid w:val="00AA2615"/>
    <w:rsid w:val="00AA66E7"/>
    <w:rsid w:val="00AC1A4F"/>
    <w:rsid w:val="00AF2D54"/>
    <w:rsid w:val="00AF5C2B"/>
    <w:rsid w:val="00B10543"/>
    <w:rsid w:val="00B127F5"/>
    <w:rsid w:val="00B2263F"/>
    <w:rsid w:val="00B33348"/>
    <w:rsid w:val="00B418D2"/>
    <w:rsid w:val="00B47C50"/>
    <w:rsid w:val="00B60132"/>
    <w:rsid w:val="00B66F24"/>
    <w:rsid w:val="00B7477F"/>
    <w:rsid w:val="00B96259"/>
    <w:rsid w:val="00B97E0B"/>
    <w:rsid w:val="00BC6738"/>
    <w:rsid w:val="00BE4CDF"/>
    <w:rsid w:val="00BE5C2E"/>
    <w:rsid w:val="00BF3C22"/>
    <w:rsid w:val="00BF6E34"/>
    <w:rsid w:val="00BF7D0B"/>
    <w:rsid w:val="00C16A14"/>
    <w:rsid w:val="00C37FD9"/>
    <w:rsid w:val="00C414B0"/>
    <w:rsid w:val="00C61EFC"/>
    <w:rsid w:val="00C65FB3"/>
    <w:rsid w:val="00C77518"/>
    <w:rsid w:val="00C87971"/>
    <w:rsid w:val="00C90811"/>
    <w:rsid w:val="00CA155A"/>
    <w:rsid w:val="00CB5FBC"/>
    <w:rsid w:val="00CD7082"/>
    <w:rsid w:val="00CE14D6"/>
    <w:rsid w:val="00CF3579"/>
    <w:rsid w:val="00D25EB8"/>
    <w:rsid w:val="00D4153B"/>
    <w:rsid w:val="00D60788"/>
    <w:rsid w:val="00D641EA"/>
    <w:rsid w:val="00D73C6A"/>
    <w:rsid w:val="00D7583B"/>
    <w:rsid w:val="00D821A4"/>
    <w:rsid w:val="00D92218"/>
    <w:rsid w:val="00D96F87"/>
    <w:rsid w:val="00DB6C18"/>
    <w:rsid w:val="00DD2E2E"/>
    <w:rsid w:val="00E14BFC"/>
    <w:rsid w:val="00E5141C"/>
    <w:rsid w:val="00E67181"/>
    <w:rsid w:val="00E74D3B"/>
    <w:rsid w:val="00E81C20"/>
    <w:rsid w:val="00E92843"/>
    <w:rsid w:val="00E97556"/>
    <w:rsid w:val="00EA40E4"/>
    <w:rsid w:val="00EE5768"/>
    <w:rsid w:val="00EF0CE5"/>
    <w:rsid w:val="00F05F90"/>
    <w:rsid w:val="00F26496"/>
    <w:rsid w:val="00F34639"/>
    <w:rsid w:val="00F430AF"/>
    <w:rsid w:val="00F45E2F"/>
    <w:rsid w:val="00F95F66"/>
    <w:rsid w:val="00FA7475"/>
    <w:rsid w:val="00FB1203"/>
    <w:rsid w:val="00FB33E8"/>
    <w:rsid w:val="00FD2213"/>
    <w:rsid w:val="00FE53CF"/>
    <w:rsid w:val="00FF49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pt-PT" w:eastAsia="pt-PT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029A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E6B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282FD1"/>
  </w:style>
  <w:style w:type="character" w:styleId="Hyperlink">
    <w:name w:val="Hyperlink"/>
    <w:basedOn w:val="DefaultParagraphFont"/>
    <w:uiPriority w:val="99"/>
    <w:semiHidden/>
    <w:unhideWhenUsed/>
    <w:rsid w:val="00282FD1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2858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Material Table 3</vt:lpstr>
    </vt:vector>
  </TitlesOfParts>
  <Company>cnc</Company>
  <LinksUpToDate>false</LinksUpToDate>
  <CharactersWithSpaces>1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Material Table 3</dc:title>
  <dc:creator>vista</dc:creator>
  <cp:lastModifiedBy>vista</cp:lastModifiedBy>
  <cp:revision>2</cp:revision>
  <dcterms:created xsi:type="dcterms:W3CDTF">2014-03-20T11:42:00Z</dcterms:created>
  <dcterms:modified xsi:type="dcterms:W3CDTF">2014-03-20T11:42:00Z</dcterms:modified>
</cp:coreProperties>
</file>